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E1504" w14:textId="7BC0C3D6" w:rsidR="00697EFF" w:rsidRDefault="00697EFF" w:rsidP="00697EFF">
      <w:pPr>
        <w:pStyle w:val="Beschriftung"/>
        <w:keepNext/>
        <w:spacing w:after="0"/>
        <w:rPr>
          <w:b/>
          <w:bCs/>
          <w:i w:val="0"/>
          <w:iCs w:val="0"/>
          <w:color w:val="auto"/>
          <w:lang w:val="en-GB"/>
        </w:rPr>
      </w:pPr>
      <w:r w:rsidRPr="009A3DD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Additional file </w:t>
      </w:r>
      <w:r w:rsidR="003A194F">
        <w:rPr>
          <w:b/>
          <w:bCs/>
          <w:i w:val="0"/>
          <w:iCs w:val="0"/>
          <w:color w:val="auto"/>
          <w:sz w:val="22"/>
          <w:szCs w:val="22"/>
          <w:lang w:val="en-GB"/>
        </w:rPr>
        <w:t>4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:</w:t>
      </w:r>
      <w:r>
        <w:rPr>
          <w:b/>
          <w:bCs/>
          <w:i w:val="0"/>
          <w:iCs w:val="0"/>
          <w:color w:val="auto"/>
          <w:lang w:val="en-GB"/>
        </w:rPr>
        <w:tab/>
      </w:r>
    </w:p>
    <w:p w14:paraId="63AE471C" w14:textId="131491DD" w:rsidR="00697EFF" w:rsidRPr="00697EFF" w:rsidRDefault="00697EFF" w:rsidP="00697EFF">
      <w:pPr>
        <w:pStyle w:val="Beschriftung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0A5797">
        <w:rPr>
          <w:b/>
          <w:bCs/>
          <w:i w:val="0"/>
          <w:iCs w:val="0"/>
          <w:color w:val="auto"/>
          <w:sz w:val="22"/>
          <w:szCs w:val="22"/>
          <w:lang w:val="en-GB"/>
        </w:rPr>
        <w:t>Incidence of Type 2 Diabetes and Metabolic Syndrome by Occupation – 10-Year Follow-up of the Gutenberg Health Study</w:t>
      </w:r>
    </w:p>
    <w:p w14:paraId="648E62FA" w14:textId="77777777" w:rsidR="00697EFF" w:rsidRDefault="00697EFF" w:rsidP="00A82829">
      <w:pPr>
        <w:pStyle w:val="Beschriftung"/>
        <w:keepNext/>
        <w:spacing w:after="120"/>
        <w:rPr>
          <w:b/>
          <w:bCs/>
          <w:i w:val="0"/>
          <w:iCs w:val="0"/>
          <w:color w:val="auto"/>
          <w:lang w:val="en-US"/>
        </w:rPr>
      </w:pPr>
    </w:p>
    <w:p w14:paraId="4ABCA322" w14:textId="172C9744" w:rsidR="00A82829" w:rsidRDefault="00C42127" w:rsidP="00A82829">
      <w:pPr>
        <w:pStyle w:val="Beschriftung"/>
        <w:keepNext/>
        <w:spacing w:after="120"/>
        <w:rPr>
          <w:i w:val="0"/>
          <w:iCs w:val="0"/>
          <w:color w:val="auto"/>
          <w:lang w:val="en-GB"/>
        </w:rPr>
      </w:pPr>
      <w:r w:rsidRPr="00C42127">
        <w:rPr>
          <w:i w:val="0"/>
          <w:iCs w:val="0"/>
          <w:color w:val="auto"/>
          <w:lang w:val="en-GB"/>
        </w:rPr>
        <w:t>Age- and sex-standardised incidence and SIR of metabolic syndrome for occupational areas and main occupational groups, stratified by sex</w:t>
      </w:r>
    </w:p>
    <w:tbl>
      <w:tblPr>
        <w:tblStyle w:val="Tabellenraster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13"/>
        <w:gridCol w:w="851"/>
        <w:gridCol w:w="850"/>
        <w:gridCol w:w="1701"/>
        <w:gridCol w:w="1560"/>
        <w:gridCol w:w="708"/>
        <w:gridCol w:w="851"/>
        <w:gridCol w:w="850"/>
        <w:gridCol w:w="1843"/>
        <w:gridCol w:w="1554"/>
      </w:tblGrid>
      <w:tr w:rsidR="00A21CF4" w:rsidRPr="00336B97" w14:paraId="09B6564A" w14:textId="77777777" w:rsidTr="009C523C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005871D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1D4E87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58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5A9FEF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</w:tr>
      <w:tr w:rsidR="00A21CF4" w:rsidRPr="00336B97" w14:paraId="433E54E6" w14:textId="77777777" w:rsidTr="00603523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90CC8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C1B76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670A8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sons at ris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CC15C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cident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2C894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- and sex-standardised Incidence</w:t>
            </w:r>
          </w:p>
          <w:p w14:paraId="47C5ADA8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3E259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I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1B6A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9C5B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sons at ris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29CC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cident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4FAC" w14:textId="1165F73C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- and sex-standardi</w:t>
            </w:r>
            <w:r w:rsidR="00C94C83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ed Incidence </w:t>
            </w:r>
          </w:p>
          <w:p w14:paraId="68C76E25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97A87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IR (95% CI)</w:t>
            </w:r>
          </w:p>
        </w:tc>
      </w:tr>
      <w:tr w:rsidR="00A21CF4" w:rsidRPr="00336B97" w14:paraId="02DA0C5D" w14:textId="77777777" w:rsidTr="00603523">
        <w:tc>
          <w:tcPr>
            <w:tcW w:w="26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BDCD0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riculture, forestry, animal husbandry and horticultur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2E88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7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809D5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0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2152A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6C72A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7.5 (19.2–37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88F40" w14:textId="051795C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2 (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C3E6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5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2B91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4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30EE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0921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2.6 (12.3–37.4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01BDE" w14:textId="786E308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0 (0.5–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21CF4" w:rsidRPr="00336B97" w14:paraId="65D6F491" w14:textId="77777777" w:rsidTr="00603523">
        <w:tc>
          <w:tcPr>
            <w:tcW w:w="2689" w:type="dxa"/>
            <w:vAlign w:val="center"/>
            <w:hideMark/>
          </w:tcPr>
          <w:p w14:paraId="0218F0E1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Agriculture, animal husbandry and forestry </w:t>
            </w:r>
          </w:p>
        </w:tc>
        <w:tc>
          <w:tcPr>
            <w:tcW w:w="713" w:type="dxa"/>
            <w:vAlign w:val="center"/>
            <w:hideMark/>
          </w:tcPr>
          <w:p w14:paraId="11DD97D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1 </w:t>
            </w:r>
          </w:p>
        </w:tc>
        <w:tc>
          <w:tcPr>
            <w:tcW w:w="851" w:type="dxa"/>
            <w:vAlign w:val="center"/>
            <w:hideMark/>
          </w:tcPr>
          <w:p w14:paraId="7D171B7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7 </w:t>
            </w:r>
          </w:p>
        </w:tc>
        <w:tc>
          <w:tcPr>
            <w:tcW w:w="850" w:type="dxa"/>
            <w:vAlign w:val="center"/>
            <w:hideMark/>
          </w:tcPr>
          <w:p w14:paraId="7A85B34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2 </w:t>
            </w:r>
          </w:p>
        </w:tc>
        <w:tc>
          <w:tcPr>
            <w:tcW w:w="1701" w:type="dxa"/>
            <w:vAlign w:val="center"/>
            <w:hideMark/>
          </w:tcPr>
          <w:p w14:paraId="763BE67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3.9 (22.8–46.9) </w:t>
            </w:r>
          </w:p>
        </w:tc>
        <w:tc>
          <w:tcPr>
            <w:tcW w:w="1560" w:type="dxa"/>
            <w:vAlign w:val="center"/>
            <w:hideMark/>
          </w:tcPr>
          <w:p w14:paraId="730623B2" w14:textId="1AEEC888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5 (1.0–2.</w:t>
            </w:r>
            <w:r w:rsidR="007B780D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4D945F3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0 </w:t>
            </w:r>
          </w:p>
        </w:tc>
        <w:tc>
          <w:tcPr>
            <w:tcW w:w="851" w:type="dxa"/>
            <w:vAlign w:val="center"/>
          </w:tcPr>
          <w:p w14:paraId="5015D56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7 </w:t>
            </w:r>
          </w:p>
        </w:tc>
        <w:tc>
          <w:tcPr>
            <w:tcW w:w="850" w:type="dxa"/>
            <w:vAlign w:val="center"/>
          </w:tcPr>
          <w:p w14:paraId="70A916D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 </w:t>
            </w:r>
          </w:p>
        </w:tc>
        <w:tc>
          <w:tcPr>
            <w:tcW w:w="1843" w:type="dxa"/>
            <w:vAlign w:val="center"/>
          </w:tcPr>
          <w:p w14:paraId="21DD9C4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6 (14.8–47.5) </w:t>
            </w:r>
          </w:p>
        </w:tc>
        <w:tc>
          <w:tcPr>
            <w:tcW w:w="1554" w:type="dxa"/>
            <w:vAlign w:val="center"/>
          </w:tcPr>
          <w:p w14:paraId="4DC05057" w14:textId="49217D20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2 (0.</w:t>
            </w:r>
            <w:r w:rsidR="007B780D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 xml:space="preserve">–2.1)  </w:t>
            </w:r>
          </w:p>
        </w:tc>
      </w:tr>
      <w:tr w:rsidR="00A21CF4" w:rsidRPr="00336B97" w14:paraId="1A2A8677" w14:textId="77777777" w:rsidTr="00603523">
        <w:tc>
          <w:tcPr>
            <w:tcW w:w="2689" w:type="dxa"/>
            <w:vAlign w:val="center"/>
            <w:hideMark/>
          </w:tcPr>
          <w:p w14:paraId="02714C26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Horticulture, Floristry</w:t>
            </w:r>
          </w:p>
        </w:tc>
        <w:tc>
          <w:tcPr>
            <w:tcW w:w="713" w:type="dxa"/>
            <w:vAlign w:val="center"/>
            <w:hideMark/>
          </w:tcPr>
          <w:p w14:paraId="4F830FB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9 </w:t>
            </w:r>
          </w:p>
        </w:tc>
        <w:tc>
          <w:tcPr>
            <w:tcW w:w="851" w:type="dxa"/>
            <w:vAlign w:val="center"/>
            <w:hideMark/>
          </w:tcPr>
          <w:p w14:paraId="71FFBFD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5 </w:t>
            </w:r>
          </w:p>
        </w:tc>
        <w:tc>
          <w:tcPr>
            <w:tcW w:w="850" w:type="dxa"/>
            <w:vAlign w:val="center"/>
            <w:hideMark/>
          </w:tcPr>
          <w:p w14:paraId="7B70A24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vAlign w:val="center"/>
            <w:hideMark/>
          </w:tcPr>
          <w:p w14:paraId="2B0F718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.8 (5.4–32.6) </w:t>
            </w:r>
          </w:p>
        </w:tc>
        <w:tc>
          <w:tcPr>
            <w:tcW w:w="1560" w:type="dxa"/>
            <w:vAlign w:val="center"/>
            <w:hideMark/>
          </w:tcPr>
          <w:p w14:paraId="0A828D14" w14:textId="558FD94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7B780D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 xml:space="preserve"> (0.2–1.4) </w:t>
            </w:r>
          </w:p>
        </w:tc>
        <w:tc>
          <w:tcPr>
            <w:tcW w:w="5806" w:type="dxa"/>
            <w:gridSpan w:val="5"/>
            <w:vAlign w:val="center"/>
          </w:tcPr>
          <w:p w14:paraId="4D6AED9D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10FF92DF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6C754251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Raw material extraction, production and manufacturing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697E1B6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931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5ED3F1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99B247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FD19B8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1.1 (27.0–35.6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7495945" w14:textId="75CD38DC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3F29F6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66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DD93AF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03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1B89AD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2199E2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8.0 (11.5–26.8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5BD4E26F" w14:textId="52F88E2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5–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21CF4" w:rsidRPr="00336B97" w14:paraId="3CAAF984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37B2209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Plastics production and processing, wood working and processing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79A42A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1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FC318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03C8B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39520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1.6 (15.8–52.5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0BCBB3" w14:textId="79B5154B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 (0.7–2.3)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06927BFB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521A0CF5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063312AD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Paper and printing professions, technical media design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7060228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19914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9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E70A8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8D11E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3.7 (18.4–53.0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F39703" w14:textId="32FECF2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.4 (0.8–2.3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79F549B8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20E5AE30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4C6FE93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Metal production, processing and construction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7C53F25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4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851FB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6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1E922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DA113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1.6 (33.1–69.7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D2B75C" w14:textId="745E4DE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2.2 (1.</w:t>
            </w:r>
            <w:r w:rsidR="007B780D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>–3.</w:t>
            </w:r>
            <w:r w:rsidR="007B780D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2ED0F221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62F61767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26583062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achine and vehicle technology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2044DFA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8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43F24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5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B2544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5774F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1.6 (23.9–40.4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2E9856" w14:textId="26692B50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4 (1.</w:t>
            </w:r>
            <w:r w:rsidR="007B780D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7B780D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3296EC5A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02AD1D30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15ECBB0A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echatronics, energy and electronics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5D0225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6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C1FD7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8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253E8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DCB6C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4.5 (25.2–45.0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5BF1AA" w14:textId="5401A8D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5 (1.1–</w:t>
            </w:r>
            <w:r w:rsidR="007B780D">
              <w:rPr>
                <w:rFonts w:cstheme="minorHAnsi"/>
                <w:sz w:val="18"/>
                <w:szCs w:val="18"/>
              </w:rPr>
              <w:t>2.0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2C52E1CC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4FE48A01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46457841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Technical development, design and production scheduling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722329D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08C78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5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DAE59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A705D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.4 (13.7–29.2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97A1C1" w14:textId="76B4F33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6–1.</w:t>
            </w:r>
            <w:r w:rsidR="007B780D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57256019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7FDED88B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0D8F29EC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Food production and processing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848093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97667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41CB8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28CE2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3.1 (24.4–63.8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79BA83" w14:textId="16E3F61A" w:rsidR="00A21CF4" w:rsidRPr="00336B97" w:rsidRDefault="007B780D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  <w:r w:rsidR="00A21CF4" w:rsidRPr="00336B97">
              <w:rPr>
                <w:rFonts w:cstheme="minorHAnsi"/>
                <w:sz w:val="18"/>
                <w:szCs w:val="18"/>
              </w:rPr>
              <w:t xml:space="preserve"> (1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A21CF4" w:rsidRPr="00336B97">
              <w:rPr>
                <w:rFonts w:cstheme="minorHAnsi"/>
                <w:sz w:val="18"/>
                <w:szCs w:val="18"/>
              </w:rPr>
              <w:t xml:space="preserve">–2.8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4EF3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8A9AC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F9C4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843" w:type="dxa"/>
            <w:vAlign w:val="center"/>
          </w:tcPr>
          <w:p w14:paraId="69FC2D0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.6 (12.3–45.1) </w:t>
            </w:r>
          </w:p>
        </w:tc>
        <w:tc>
          <w:tcPr>
            <w:tcW w:w="1554" w:type="dxa"/>
            <w:vAlign w:val="center"/>
          </w:tcPr>
          <w:p w14:paraId="0A587DCD" w14:textId="46F6D093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 xml:space="preserve"> (0.5–2.0) </w:t>
            </w:r>
          </w:p>
        </w:tc>
      </w:tr>
      <w:tr w:rsidR="00A21CF4" w:rsidRPr="00336B97" w14:paraId="5D37A00E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232639BE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nstruction, architecture, surveying and building technology 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0C82019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366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28305D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00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783239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F8B9F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0.5 (23.9–37.9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D02DA00" w14:textId="493182DE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1.06–1.68)</w:t>
            </w:r>
          </w:p>
        </w:tc>
        <w:tc>
          <w:tcPr>
            <w:tcW w:w="5806" w:type="dxa"/>
            <w:gridSpan w:val="5"/>
            <w:shd w:val="clear" w:color="auto" w:fill="D9D9D9" w:themeFill="background1" w:themeFillShade="D9"/>
            <w:vAlign w:val="center"/>
          </w:tcPr>
          <w:p w14:paraId="1171FE5B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</w:t>
            </w:r>
          </w:p>
        </w:tc>
      </w:tr>
      <w:tr w:rsidR="00A21CF4" w:rsidRPr="00336B97" w14:paraId="641048D8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3A041F5D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Construction planning, architecture, surveying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B340A4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9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7C0BC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6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DDC3E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B0C47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6.3 (24.8–49.4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6CE8F6" w14:textId="6E1011AC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6 (1.1–2.</w:t>
            </w:r>
            <w:r w:rsidR="007B780D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2631EAFA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670D23B8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5FC76002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Building construction, civil engineering </w:t>
            </w:r>
          </w:p>
        </w:tc>
        <w:tc>
          <w:tcPr>
            <w:tcW w:w="713" w:type="dxa"/>
            <w:vAlign w:val="center"/>
            <w:hideMark/>
          </w:tcPr>
          <w:p w14:paraId="7EBB08E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6 </w:t>
            </w:r>
          </w:p>
        </w:tc>
        <w:tc>
          <w:tcPr>
            <w:tcW w:w="851" w:type="dxa"/>
            <w:vAlign w:val="center"/>
            <w:hideMark/>
          </w:tcPr>
          <w:p w14:paraId="6850D65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5 </w:t>
            </w:r>
          </w:p>
        </w:tc>
        <w:tc>
          <w:tcPr>
            <w:tcW w:w="850" w:type="dxa"/>
            <w:vAlign w:val="center"/>
            <w:hideMark/>
          </w:tcPr>
          <w:p w14:paraId="003B946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1701" w:type="dxa"/>
            <w:vAlign w:val="center"/>
            <w:hideMark/>
          </w:tcPr>
          <w:p w14:paraId="08B93A9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5 (14.1–48.5) </w:t>
            </w:r>
          </w:p>
        </w:tc>
        <w:tc>
          <w:tcPr>
            <w:tcW w:w="1560" w:type="dxa"/>
            <w:vAlign w:val="center"/>
            <w:hideMark/>
          </w:tcPr>
          <w:p w14:paraId="45098068" w14:textId="5309892F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2 (0.6–2</w:t>
            </w:r>
            <w:r w:rsidR="007B780D">
              <w:rPr>
                <w:rFonts w:cstheme="minorHAnsi"/>
                <w:sz w:val="18"/>
                <w:szCs w:val="18"/>
              </w:rPr>
              <w:t>.2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vAlign w:val="center"/>
          </w:tcPr>
          <w:p w14:paraId="188FFDED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38873F4A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7E2033A4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(Interior) construction</w:t>
            </w:r>
          </w:p>
        </w:tc>
        <w:tc>
          <w:tcPr>
            <w:tcW w:w="713" w:type="dxa"/>
            <w:vAlign w:val="center"/>
            <w:hideMark/>
          </w:tcPr>
          <w:p w14:paraId="346A06B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6 </w:t>
            </w:r>
          </w:p>
        </w:tc>
        <w:tc>
          <w:tcPr>
            <w:tcW w:w="851" w:type="dxa"/>
            <w:vAlign w:val="center"/>
            <w:hideMark/>
          </w:tcPr>
          <w:p w14:paraId="628FDF1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 </w:t>
            </w:r>
          </w:p>
        </w:tc>
        <w:tc>
          <w:tcPr>
            <w:tcW w:w="850" w:type="dxa"/>
            <w:vAlign w:val="center"/>
            <w:hideMark/>
          </w:tcPr>
          <w:p w14:paraId="446D411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 </w:t>
            </w:r>
          </w:p>
        </w:tc>
        <w:tc>
          <w:tcPr>
            <w:tcW w:w="1701" w:type="dxa"/>
            <w:vAlign w:val="center"/>
            <w:hideMark/>
          </w:tcPr>
          <w:p w14:paraId="2E66750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.5 (8.1–44.1) </w:t>
            </w:r>
          </w:p>
        </w:tc>
        <w:tc>
          <w:tcPr>
            <w:tcW w:w="1560" w:type="dxa"/>
            <w:vAlign w:val="center"/>
            <w:hideMark/>
          </w:tcPr>
          <w:p w14:paraId="2BA57D4B" w14:textId="1FD19DBC" w:rsidR="00A21CF4" w:rsidRPr="00336B97" w:rsidRDefault="007B780D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="00A21CF4" w:rsidRPr="00336B97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A21CF4" w:rsidRPr="00336B97"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>2.0</w:t>
            </w:r>
            <w:r w:rsidR="00A21CF4"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vAlign w:val="center"/>
          </w:tcPr>
          <w:p w14:paraId="06C46C9C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345443D0" w14:textId="77777777" w:rsidTr="00603523">
        <w:tc>
          <w:tcPr>
            <w:tcW w:w="2689" w:type="dxa"/>
            <w:vAlign w:val="center"/>
            <w:hideMark/>
          </w:tcPr>
          <w:p w14:paraId="3793D093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Building and supply services </w:t>
            </w:r>
          </w:p>
        </w:tc>
        <w:tc>
          <w:tcPr>
            <w:tcW w:w="713" w:type="dxa"/>
            <w:vAlign w:val="center"/>
            <w:hideMark/>
          </w:tcPr>
          <w:p w14:paraId="3CB5775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5 </w:t>
            </w:r>
          </w:p>
        </w:tc>
        <w:tc>
          <w:tcPr>
            <w:tcW w:w="851" w:type="dxa"/>
            <w:vAlign w:val="center"/>
            <w:hideMark/>
          </w:tcPr>
          <w:p w14:paraId="18AEFEB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9 </w:t>
            </w:r>
          </w:p>
        </w:tc>
        <w:tc>
          <w:tcPr>
            <w:tcW w:w="850" w:type="dxa"/>
            <w:vAlign w:val="center"/>
            <w:hideMark/>
          </w:tcPr>
          <w:p w14:paraId="0C6EBDB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vAlign w:val="center"/>
            <w:hideMark/>
          </w:tcPr>
          <w:p w14:paraId="0F70423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8 (18.4–41.8) </w:t>
            </w:r>
          </w:p>
        </w:tc>
        <w:tc>
          <w:tcPr>
            <w:tcW w:w="1560" w:type="dxa"/>
            <w:vAlign w:val="center"/>
            <w:hideMark/>
          </w:tcPr>
          <w:p w14:paraId="60A9D934" w14:textId="7F491219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 (0.8–1.</w:t>
            </w:r>
            <w:r w:rsidR="007B780D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806" w:type="dxa"/>
            <w:gridSpan w:val="5"/>
            <w:vAlign w:val="center"/>
          </w:tcPr>
          <w:p w14:paraId="6EFE7ED2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7EB767A1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1FBA506A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 xml:space="preserve">Natural Science, geography and computer science 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49ABC1C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445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D35F63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8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A34612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68094C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2.2 (17.2–28.1) 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DD75367" w14:textId="51768AF2" w:rsidR="00A21CF4" w:rsidRPr="00336B97" w:rsidRDefault="009D20DA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0</w:t>
            </w:r>
            <w:r w:rsidR="00A21CF4"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="00A21CF4" w:rsidRPr="00336B97">
              <w:rPr>
                <w:rFonts w:cstheme="minorHAnsi"/>
                <w:b/>
                <w:bCs/>
                <w:sz w:val="18"/>
                <w:szCs w:val="18"/>
              </w:rPr>
              <w:t>–1.2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8A7857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07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DB7E10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86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24179C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4E8A64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3.5 (15.2–34.2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0C3F9803" w14:textId="0E80CB8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5)</w:t>
            </w:r>
          </w:p>
        </w:tc>
      </w:tr>
      <w:tr w:rsidR="00A21CF4" w:rsidRPr="00336B97" w14:paraId="67C931BC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5D0F82B3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athematics, biology, chemistry, physics </w:t>
            </w:r>
          </w:p>
        </w:tc>
        <w:tc>
          <w:tcPr>
            <w:tcW w:w="713" w:type="dxa"/>
            <w:vAlign w:val="center"/>
            <w:hideMark/>
          </w:tcPr>
          <w:p w14:paraId="3715E69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1 </w:t>
            </w:r>
          </w:p>
        </w:tc>
        <w:tc>
          <w:tcPr>
            <w:tcW w:w="851" w:type="dxa"/>
            <w:vAlign w:val="center"/>
            <w:hideMark/>
          </w:tcPr>
          <w:p w14:paraId="5E3B24D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6 </w:t>
            </w:r>
          </w:p>
        </w:tc>
        <w:tc>
          <w:tcPr>
            <w:tcW w:w="850" w:type="dxa"/>
            <w:vAlign w:val="center"/>
            <w:hideMark/>
          </w:tcPr>
          <w:p w14:paraId="1E010F9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1701" w:type="dxa"/>
            <w:vAlign w:val="center"/>
            <w:hideMark/>
          </w:tcPr>
          <w:p w14:paraId="29C0ED2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.1 (9.1–32.1) </w:t>
            </w:r>
          </w:p>
        </w:tc>
        <w:tc>
          <w:tcPr>
            <w:tcW w:w="1560" w:type="dxa"/>
            <w:vAlign w:val="center"/>
            <w:hideMark/>
          </w:tcPr>
          <w:p w14:paraId="6955BE76" w14:textId="4BBD5568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0.8 (0.4–1.4) </w:t>
            </w:r>
          </w:p>
        </w:tc>
        <w:tc>
          <w:tcPr>
            <w:tcW w:w="708" w:type="dxa"/>
            <w:vAlign w:val="center"/>
          </w:tcPr>
          <w:p w14:paraId="1978ACE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7 </w:t>
            </w:r>
          </w:p>
        </w:tc>
        <w:tc>
          <w:tcPr>
            <w:tcW w:w="851" w:type="dxa"/>
            <w:vAlign w:val="center"/>
          </w:tcPr>
          <w:p w14:paraId="458DF34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6 </w:t>
            </w:r>
          </w:p>
        </w:tc>
        <w:tc>
          <w:tcPr>
            <w:tcW w:w="850" w:type="dxa"/>
            <w:vAlign w:val="center"/>
          </w:tcPr>
          <w:p w14:paraId="71BBEBE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 </w:t>
            </w:r>
          </w:p>
        </w:tc>
        <w:tc>
          <w:tcPr>
            <w:tcW w:w="1843" w:type="dxa"/>
            <w:vAlign w:val="center"/>
          </w:tcPr>
          <w:p w14:paraId="5156AED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4.2 (21.2–49.9) </w:t>
            </w:r>
          </w:p>
        </w:tc>
        <w:tc>
          <w:tcPr>
            <w:tcW w:w="1554" w:type="dxa"/>
            <w:vAlign w:val="center"/>
          </w:tcPr>
          <w:p w14:paraId="057EAD40" w14:textId="1D09B2A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5</w:t>
            </w:r>
            <w:r w:rsidR="00FA3E7E">
              <w:rPr>
                <w:rFonts w:cstheme="minorHAnsi"/>
                <w:sz w:val="18"/>
                <w:szCs w:val="18"/>
              </w:rPr>
              <w:t xml:space="preserve"> </w:t>
            </w:r>
            <w:r w:rsidRPr="00336B97">
              <w:rPr>
                <w:rFonts w:cstheme="minorHAnsi"/>
                <w:sz w:val="18"/>
                <w:szCs w:val="18"/>
              </w:rPr>
              <w:t xml:space="preserve">(0.9–2.2)   </w:t>
            </w:r>
          </w:p>
        </w:tc>
      </w:tr>
      <w:tr w:rsidR="00A21CF4" w:rsidRPr="00336B97" w14:paraId="273508AC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2C85F00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Computer science, information and communications technologies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2957457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28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10D42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7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A7A18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0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ED7FB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2.5 (16.8–29.4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49024A" w14:textId="0B1FC800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.0 (0.7–1.3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6AE9D248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46C88F96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389A7358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ransport, logistics, protection and safety 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1847CE0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534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B80BA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55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0A4047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4B702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37.1 (30.8–43.9) 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C19F00A" w14:textId="30072349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9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A1A9D1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85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A09D6C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04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80313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EED881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7.3 (10.9–26.1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298AA429" w14:textId="3A88F60F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</w:t>
            </w:r>
            <w:r w:rsidR="007B780D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21CF4" w:rsidRPr="00336B97" w14:paraId="5FCD1C55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17394D67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Traffic, logistics (except vehicle driver)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0C5B2F1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29D0C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3A68A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8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CEE2F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9.9 (29.5–51.4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E6961E" w14:textId="4BB6B668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 (1.3–2.</w:t>
            </w:r>
            <w:r w:rsidR="007B780D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19DC0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1BF92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320E8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6353B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.1 (3.9–22.4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68E6532" w14:textId="0F9EB02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4 (0.</w:t>
            </w:r>
            <w:r w:rsidR="007B780D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>–</w:t>
            </w:r>
            <w:r w:rsidR="007B780D">
              <w:rPr>
                <w:rFonts w:cstheme="minorHAnsi"/>
                <w:sz w:val="18"/>
                <w:szCs w:val="18"/>
              </w:rPr>
              <w:t>1.0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A21CF4" w:rsidRPr="00336B97" w14:paraId="7B91BDC3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5AC4DBAB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Drivers and mobile plant operators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D2C137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F304E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7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111CB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5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8774C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1.6 (30.4–53.6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986132" w14:textId="1909823E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 xml:space="preserve"> (1.3–2.</w:t>
            </w:r>
            <w:r w:rsidR="007B780D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4AD57FB9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1CE9974E" w14:textId="77777777" w:rsidTr="00603523">
        <w:tc>
          <w:tcPr>
            <w:tcW w:w="2689" w:type="dxa"/>
            <w:shd w:val="clear" w:color="auto" w:fill="auto"/>
            <w:vAlign w:val="center"/>
          </w:tcPr>
          <w:p w14:paraId="2129CEB6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Protection, security and surveillance 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BEBF31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A4E9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1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5D36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8B89A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2 (17.9–41.2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2DB6B2" w14:textId="1CD636F4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7B780D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7B780D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–1.8) </w:t>
            </w:r>
          </w:p>
        </w:tc>
        <w:tc>
          <w:tcPr>
            <w:tcW w:w="5806" w:type="dxa"/>
            <w:gridSpan w:val="5"/>
            <w:shd w:val="clear" w:color="auto" w:fill="auto"/>
            <w:vAlign w:val="center"/>
          </w:tcPr>
          <w:p w14:paraId="61C6A660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0CD787C1" w14:textId="77777777" w:rsidTr="00603523">
        <w:tc>
          <w:tcPr>
            <w:tcW w:w="2689" w:type="dxa"/>
            <w:shd w:val="clear" w:color="auto" w:fill="auto"/>
            <w:vAlign w:val="center"/>
          </w:tcPr>
          <w:p w14:paraId="485E4A6D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Cleaners</w:t>
            </w:r>
          </w:p>
        </w:tc>
        <w:tc>
          <w:tcPr>
            <w:tcW w:w="5675" w:type="dxa"/>
            <w:gridSpan w:val="5"/>
            <w:shd w:val="clear" w:color="auto" w:fill="auto"/>
            <w:vAlign w:val="center"/>
          </w:tcPr>
          <w:p w14:paraId="645A0F30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058B3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BB851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DACC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0A3DE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4.6 (18.9–54.2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5F6EC64" w14:textId="11554C2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9D20DA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 (0.8–2.4) </w:t>
            </w:r>
          </w:p>
        </w:tc>
      </w:tr>
      <w:tr w:rsidR="00A21CF4" w:rsidRPr="00336B97" w14:paraId="2C70A30F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437FBF45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mmercial services, trade in goods, sales, hotel and tourism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16D990D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353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96224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17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1AD008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4F986D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4.1 (18.4–30.8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3B5E8F9" w14:textId="6A5749EC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9D20DA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8–1.</w:t>
            </w:r>
            <w:r w:rsidR="009D20DA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4B78BA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453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07433A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7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EE157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CBA258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5.3 (20.5–30.7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3C3DDDBE" w14:textId="20B1A381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1 (0.9–1.</w:t>
            </w:r>
            <w:r w:rsidR="009D20DA">
              <w:rPr>
                <w:rFonts w:cstheme="minorHAnsi"/>
                <w:b/>
                <w:bCs/>
                <w:sz w:val="18"/>
                <w:szCs w:val="18"/>
              </w:rPr>
              <w:t>4)</w:t>
            </w:r>
          </w:p>
        </w:tc>
      </w:tr>
      <w:tr w:rsidR="00A21CF4" w:rsidRPr="00336B97" w14:paraId="528E7D62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782C328A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Purchasing, sales and distribution, trade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529BCBE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EA027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0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6D1C6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9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E80D8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.2 (17.8–34.1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5B2FDC" w14:textId="31BBE33D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1 (0.</w:t>
            </w:r>
            <w:r w:rsidR="009D20DA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–1.5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47D98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70B1E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6156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4F0CF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7.5 (9.5–29.5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6B255B3" w14:textId="59DA5D4F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9D20DA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 (0.4–1.3)</w:t>
            </w:r>
          </w:p>
        </w:tc>
      </w:tr>
      <w:tr w:rsidR="00A21CF4" w:rsidRPr="00336B97" w14:paraId="409BAB72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3F6CEBC6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Sales workers (retail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509DD63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1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30845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515DC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86D41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4.6 (14.6–38.0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8420F1" w14:textId="71256B19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9D20DA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9D20DA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9D20DA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F0B78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BDD18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BB17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2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74B78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9.0 (22.3–36.8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3B20CA3" w14:textId="293A8A8C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9D20DA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 (</w:t>
            </w:r>
            <w:r w:rsidR="009D20DA">
              <w:rPr>
                <w:rFonts w:cstheme="minorHAnsi"/>
                <w:sz w:val="18"/>
                <w:szCs w:val="18"/>
              </w:rPr>
              <w:t>1.0</w:t>
            </w:r>
            <w:r w:rsidRPr="00336B97">
              <w:rPr>
                <w:rFonts w:cstheme="minorHAnsi"/>
                <w:sz w:val="18"/>
                <w:szCs w:val="18"/>
              </w:rPr>
              <w:t>–1.6)</w:t>
            </w:r>
          </w:p>
        </w:tc>
      </w:tr>
      <w:tr w:rsidR="00A21CF4" w:rsidRPr="00336B97" w14:paraId="6C02A995" w14:textId="77777777" w:rsidTr="00603523">
        <w:tc>
          <w:tcPr>
            <w:tcW w:w="2689" w:type="dxa"/>
            <w:shd w:val="clear" w:color="auto" w:fill="auto"/>
            <w:vAlign w:val="center"/>
          </w:tcPr>
          <w:p w14:paraId="2F0D1346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Tourism, hotel and restaurant </w:t>
            </w:r>
          </w:p>
        </w:tc>
        <w:tc>
          <w:tcPr>
            <w:tcW w:w="5675" w:type="dxa"/>
            <w:gridSpan w:val="5"/>
            <w:shd w:val="clear" w:color="auto" w:fill="auto"/>
            <w:vAlign w:val="center"/>
          </w:tcPr>
          <w:p w14:paraId="23A93C9F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87719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D487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71767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DB65E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3.6 (14.4–35.9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9E186F1" w14:textId="64AE8952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9D20DA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 xml:space="preserve"> (0.6–1.</w:t>
            </w:r>
            <w:r w:rsidR="009D20DA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A21CF4" w:rsidRPr="00336B97" w14:paraId="0099500C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3D30B7C2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Business organisation, accounting, law and public administration 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1106666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008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D93E1A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0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4481C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833C5B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8.2 (24.4–32.2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5362665" w14:textId="43BED96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2 (1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4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96BF43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396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D83CD3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465D4B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19F0B0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7.6 (15.3–20.1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1D7730D6" w14:textId="24B2AB8C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0.9)</w:t>
            </w:r>
          </w:p>
        </w:tc>
      </w:tr>
      <w:tr w:rsidR="00A21CF4" w:rsidRPr="00336B97" w14:paraId="7CB8104A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14A088B8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Corporate management and business organisation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6DA9C2B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9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9F39C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78B3B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0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92D88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.0 (24.6–35.9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88BE15" w14:textId="59035C12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3 (1.</w:t>
            </w:r>
            <w:r w:rsidR="00603523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603523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F0F0B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6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4F621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27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72DC7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802EA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.8 (13.9–20.2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F8A6E58" w14:textId="4E3CFBB3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603523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 (0.6–0.9) </w:t>
            </w:r>
          </w:p>
        </w:tc>
      </w:tr>
      <w:tr w:rsidR="00A21CF4" w:rsidRPr="00336B97" w14:paraId="63540BDF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3C55DD7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Financial services, accounting, tax consultancy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51F194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74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A290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7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A43EF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072A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0 (21.2–36.0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90A6FB7" w14:textId="680F319E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2 (</w:t>
            </w:r>
            <w:r w:rsidR="00603523">
              <w:rPr>
                <w:rFonts w:cstheme="minorHAnsi"/>
                <w:sz w:val="18"/>
                <w:szCs w:val="18"/>
              </w:rPr>
              <w:t>1.0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603523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6CA88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8A363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8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4E700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2DE35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.8 (12.2–22.4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F7840A0" w14:textId="1490DC6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7 (0.5–</w:t>
            </w:r>
            <w:r w:rsidR="00603523">
              <w:rPr>
                <w:rFonts w:cstheme="minorHAnsi"/>
                <w:sz w:val="18"/>
                <w:szCs w:val="18"/>
              </w:rPr>
              <w:t>1.0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21CF4" w:rsidRPr="00336B97" w14:paraId="3FE89276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2A584A5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Law and administration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1829E89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3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CDC18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86207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999AC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4.2 (16.8–33.3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D39AAF" w14:textId="0165B62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603523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 xml:space="preserve"> (0.7–1.</w:t>
            </w:r>
            <w:r w:rsidR="00603523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E215F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3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71C89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22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978F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11637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.1 (15.3–25.9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5224CC8" w14:textId="1463C46B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</w:t>
            </w:r>
            <w:r w:rsidR="00603523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603523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A21CF4" w:rsidRPr="00336B97" w14:paraId="665C6A38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584791CE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Health, social affairs, teaching and Education 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4CB17CF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458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14674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81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9CBBEB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5FCF0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5.0 (20.0–30.9) 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E968FB1" w14:textId="3AC384A3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1 (0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1136A1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100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0D8F64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760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E6BDA8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AAC433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5.6 (13.2–18.3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2D9C75B5" w14:textId="1C34048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603523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0.8)</w:t>
            </w:r>
          </w:p>
        </w:tc>
      </w:tr>
      <w:tr w:rsidR="00A21CF4" w:rsidRPr="00336B97" w14:paraId="394ECD39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0263D727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edical health professions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B41A51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58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667C5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5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BC9CB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D548D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4.3 (16.2–34.5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591017" w14:textId="79C42FD0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603523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 xml:space="preserve"> (0.7–1.5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CB190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6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8CC14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2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DF3ABA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DCB01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.1 (9.8–17.2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35B1C05" w14:textId="48197314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603523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 (0.4–0.</w:t>
            </w:r>
            <w:r w:rsidR="00603523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21CF4" w:rsidRPr="00336B97" w14:paraId="1D2148E0" w14:textId="77777777" w:rsidTr="00603523">
        <w:tc>
          <w:tcPr>
            <w:tcW w:w="2689" w:type="dxa"/>
            <w:shd w:val="clear" w:color="auto" w:fill="auto"/>
            <w:vAlign w:val="center"/>
          </w:tcPr>
          <w:p w14:paraId="1F23E2A5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Non–medical health professions, personal care, medical technology </w:t>
            </w:r>
          </w:p>
        </w:tc>
        <w:tc>
          <w:tcPr>
            <w:tcW w:w="5675" w:type="dxa"/>
            <w:gridSpan w:val="5"/>
            <w:shd w:val="clear" w:color="auto" w:fill="auto"/>
            <w:vAlign w:val="center"/>
          </w:tcPr>
          <w:p w14:paraId="3EBA8CBD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B5FC5D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9F3D2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8B716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94A54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7.1 (10.0–27.4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9480E3" w14:textId="1CF8A1F0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603523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 (0.4–1.2) </w:t>
            </w:r>
          </w:p>
        </w:tc>
      </w:tr>
      <w:tr w:rsidR="00A21CF4" w:rsidRPr="00336B97" w14:paraId="4E1AA21E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20F58CFF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Education, social and domestic professions, theology 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072EE16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4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89692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8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9312D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46CBF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.9 (13.9–44.9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0BF1B0" w14:textId="30AB2099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1 (0.6–</w:t>
            </w:r>
            <w:r w:rsidR="008C313C">
              <w:rPr>
                <w:rFonts w:cstheme="minorHAnsi"/>
                <w:sz w:val="18"/>
                <w:szCs w:val="18"/>
              </w:rPr>
              <w:t>2.0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43CBC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EE294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B340C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C9931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.1 (7.8–18.2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01C05E4" w14:textId="26B8113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5 (0.</w:t>
            </w:r>
            <w:r w:rsidR="008C313C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>–0.8)</w:t>
            </w:r>
          </w:p>
        </w:tc>
      </w:tr>
      <w:tr w:rsidR="00A21CF4" w:rsidRPr="00336B97" w14:paraId="449722D1" w14:textId="77777777" w:rsidTr="00603523">
        <w:tc>
          <w:tcPr>
            <w:tcW w:w="2689" w:type="dxa"/>
            <w:shd w:val="clear" w:color="auto" w:fill="auto"/>
            <w:vAlign w:val="center"/>
            <w:hideMark/>
          </w:tcPr>
          <w:p w14:paraId="6ECA2BC5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Teaching professions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5CFE08B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A25BA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A40950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06198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8.9 (20.8–38.6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0D42BB" w14:textId="300E4B2D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8C313C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 (0.9–1.7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C5C3B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F3389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01B7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BB10D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.7 (16.6–27.8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6826CDD" w14:textId="7E78EDF9" w:rsidR="00A21CF4" w:rsidRPr="00336B97" w:rsidRDefault="008C313C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="00A21CF4" w:rsidRPr="00336B97">
              <w:rPr>
                <w:rFonts w:cstheme="minorHAnsi"/>
                <w:sz w:val="18"/>
                <w:szCs w:val="18"/>
              </w:rPr>
              <w:t xml:space="preserve"> (0.7–1.2)</w:t>
            </w:r>
          </w:p>
        </w:tc>
      </w:tr>
      <w:tr w:rsidR="00A21CF4" w:rsidRPr="00336B97" w14:paraId="417030B7" w14:textId="77777777" w:rsidTr="00603523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751F7F2B" w14:textId="77777777" w:rsidR="00A21CF4" w:rsidRPr="00336B97" w:rsidRDefault="00A21CF4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Humanities, culture, design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545E8D4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203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A5DE18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36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EA2265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A52B0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4.6 (17.2–33.6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4705C19" w14:textId="79E38443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>–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589F98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91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936B711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142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19C6CB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EEC156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.7 (6.3–17.4)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11FD674A" w14:textId="2EE96892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0.</w:t>
            </w:r>
            <w:r w:rsidR="008C313C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21CF4" w:rsidRPr="00336B97" w14:paraId="09D8419D" w14:textId="77777777" w:rsidTr="00603523">
        <w:tc>
          <w:tcPr>
            <w:tcW w:w="2689" w:type="dxa"/>
            <w:vAlign w:val="center"/>
            <w:hideMark/>
          </w:tcPr>
          <w:p w14:paraId="0809A41E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Advertising, marketing, commercial and editorial media professions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74E9B8E2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66B9D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2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F3BA1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3676B7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.8 (12.2–32.7)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175486F" w14:textId="1AD5A74E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5–1.</w:t>
            </w:r>
            <w:r w:rsidR="008C313C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68B13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62DA6E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4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26CD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F5C3B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.8 (7.8–23.0)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6619D32" w14:textId="4B5D67C1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6 (0.</w:t>
            </w:r>
            <w:r w:rsidR="008C313C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–1.0) </w:t>
            </w:r>
          </w:p>
        </w:tc>
      </w:tr>
      <w:tr w:rsidR="00A21CF4" w:rsidRPr="00336B97" w14:paraId="294580C4" w14:textId="77777777" w:rsidTr="00603523">
        <w:tc>
          <w:tcPr>
            <w:tcW w:w="2689" w:type="dxa"/>
            <w:vAlign w:val="center"/>
            <w:hideMark/>
          </w:tcPr>
          <w:p w14:paraId="4859CB39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Product design, handicrafts</w:t>
            </w:r>
          </w:p>
        </w:tc>
        <w:tc>
          <w:tcPr>
            <w:tcW w:w="713" w:type="dxa"/>
            <w:hideMark/>
          </w:tcPr>
          <w:p w14:paraId="37D6237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 </w:t>
            </w:r>
          </w:p>
        </w:tc>
        <w:tc>
          <w:tcPr>
            <w:tcW w:w="851" w:type="dxa"/>
            <w:hideMark/>
          </w:tcPr>
          <w:p w14:paraId="2D1BA3A9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 </w:t>
            </w:r>
          </w:p>
        </w:tc>
        <w:tc>
          <w:tcPr>
            <w:tcW w:w="850" w:type="dxa"/>
            <w:hideMark/>
          </w:tcPr>
          <w:p w14:paraId="186267E8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701" w:type="dxa"/>
            <w:hideMark/>
          </w:tcPr>
          <w:p w14:paraId="1238FD23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5.6 (14.9–62.6) </w:t>
            </w:r>
          </w:p>
        </w:tc>
        <w:tc>
          <w:tcPr>
            <w:tcW w:w="1560" w:type="dxa"/>
            <w:hideMark/>
          </w:tcPr>
          <w:p w14:paraId="2F53D0A1" w14:textId="7FC483EA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8C313C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8C313C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>–2.</w:t>
            </w:r>
            <w:r w:rsidR="008C313C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806" w:type="dxa"/>
            <w:gridSpan w:val="5"/>
            <w:vAlign w:val="center"/>
          </w:tcPr>
          <w:p w14:paraId="3D776AB5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A21CF4" w:rsidRPr="00336B97" w14:paraId="7A88866F" w14:textId="77777777" w:rsidTr="00603523">
        <w:tc>
          <w:tcPr>
            <w:tcW w:w="2689" w:type="dxa"/>
            <w:tcBorders>
              <w:bottom w:val="single" w:sz="4" w:space="0" w:color="auto"/>
            </w:tcBorders>
            <w:vAlign w:val="center"/>
            <w:hideMark/>
          </w:tcPr>
          <w:p w14:paraId="6A699EF7" w14:textId="77777777" w:rsidR="00A21CF4" w:rsidRPr="00336B97" w:rsidRDefault="00A21CF4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Performing and entertainment profession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  <w:hideMark/>
          </w:tcPr>
          <w:p w14:paraId="710459AC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8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4EF1038F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1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0F226A55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655E924" w14:textId="77777777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.4 (7.8–41.9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18DDCEA4" w14:textId="67432E95" w:rsidR="00A21CF4" w:rsidRPr="00336B97" w:rsidRDefault="00A21CF4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8C313C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8C313C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8C313C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806" w:type="dxa"/>
            <w:gridSpan w:val="5"/>
            <w:tcBorders>
              <w:bottom w:val="single" w:sz="4" w:space="0" w:color="auto"/>
            </w:tcBorders>
            <w:vAlign w:val="center"/>
          </w:tcPr>
          <w:p w14:paraId="104D24C6" w14:textId="77777777" w:rsidR="00A21CF4" w:rsidRPr="00336B97" w:rsidRDefault="00A21CF4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</w:tbl>
    <w:p w14:paraId="5C53D8AF" w14:textId="77777777" w:rsidR="0034676E" w:rsidRPr="00A82829" w:rsidRDefault="0034676E">
      <w:pPr>
        <w:keepNext/>
        <w:rPr>
          <w:sz w:val="18"/>
          <w:szCs w:val="16"/>
          <w:lang w:val="en-US"/>
        </w:rPr>
      </w:pPr>
    </w:p>
    <w:sectPr w:rsidR="0034676E" w:rsidRPr="00A82829" w:rsidSect="008E631F">
      <w:footerReference w:type="default" r:id="rId6"/>
      <w:footerReference w:type="first" r:id="rId7"/>
      <w:pgSz w:w="16838" w:h="11906" w:orient="landscape" w:code="9"/>
      <w:pgMar w:top="1418" w:right="1418" w:bottom="1418" w:left="1134" w:header="720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8A2CB" w14:textId="77777777" w:rsidR="00395419" w:rsidRDefault="00395419">
      <w:r>
        <w:separator/>
      </w:r>
    </w:p>
  </w:endnote>
  <w:endnote w:type="continuationSeparator" w:id="0">
    <w:p w14:paraId="7935774F" w14:textId="77777777" w:rsidR="00395419" w:rsidRDefault="00395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447374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18"/>
      </w:rPr>
    </w:sdtEndPr>
    <w:sdtContent>
      <w:p w14:paraId="5B693C6C" w14:textId="029860A4" w:rsidR="008E631F" w:rsidRPr="008E631F" w:rsidRDefault="008E631F">
        <w:pPr>
          <w:pStyle w:val="Fuzeile"/>
          <w:jc w:val="center"/>
          <w:rPr>
            <w:rFonts w:asciiTheme="minorHAnsi" w:hAnsiTheme="minorHAnsi" w:cstheme="minorHAnsi"/>
            <w:sz w:val="22"/>
            <w:szCs w:val="18"/>
          </w:rPr>
        </w:pPr>
        <w:r w:rsidRPr="008E631F">
          <w:rPr>
            <w:rFonts w:asciiTheme="minorHAnsi" w:hAnsiTheme="minorHAnsi" w:cstheme="minorHAnsi"/>
            <w:sz w:val="22"/>
            <w:szCs w:val="18"/>
          </w:rPr>
          <w:fldChar w:fldCharType="begin"/>
        </w:r>
        <w:r w:rsidRPr="008E631F">
          <w:rPr>
            <w:rFonts w:asciiTheme="minorHAnsi" w:hAnsiTheme="minorHAnsi" w:cstheme="minorHAnsi"/>
            <w:sz w:val="22"/>
            <w:szCs w:val="18"/>
          </w:rPr>
          <w:instrText>PAGE   \* MERGEFORMAT</w:instrText>
        </w:r>
        <w:r w:rsidRPr="008E631F">
          <w:rPr>
            <w:rFonts w:asciiTheme="minorHAnsi" w:hAnsiTheme="minorHAnsi" w:cstheme="minorHAnsi"/>
            <w:sz w:val="22"/>
            <w:szCs w:val="18"/>
          </w:rPr>
          <w:fldChar w:fldCharType="separate"/>
        </w:r>
        <w:r w:rsidRPr="008E631F">
          <w:rPr>
            <w:rFonts w:asciiTheme="minorHAnsi" w:hAnsiTheme="minorHAnsi" w:cstheme="minorHAnsi"/>
            <w:sz w:val="22"/>
            <w:szCs w:val="18"/>
          </w:rPr>
          <w:t>2</w:t>
        </w:r>
        <w:r w:rsidRPr="008E631F">
          <w:rPr>
            <w:rFonts w:asciiTheme="minorHAnsi" w:hAnsiTheme="minorHAnsi" w:cstheme="minorHAnsi"/>
            <w:sz w:val="22"/>
            <w:szCs w:val="18"/>
          </w:rPr>
          <w:fldChar w:fldCharType="end"/>
        </w:r>
      </w:p>
    </w:sdtContent>
  </w:sdt>
  <w:p w14:paraId="1620CC8A" w14:textId="77777777" w:rsidR="008E631F" w:rsidRDefault="008E63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8667803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4"/>
      </w:rPr>
    </w:sdtEndPr>
    <w:sdtContent>
      <w:p w14:paraId="02364B72" w14:textId="28F558E4" w:rsidR="008E631F" w:rsidRPr="008E631F" w:rsidRDefault="008E631F">
        <w:pPr>
          <w:pStyle w:val="Fuzeile"/>
          <w:jc w:val="center"/>
          <w:rPr>
            <w:rFonts w:asciiTheme="minorHAnsi" w:hAnsiTheme="minorHAnsi" w:cstheme="minorHAnsi"/>
            <w:sz w:val="18"/>
            <w:szCs w:val="14"/>
          </w:rPr>
        </w:pPr>
        <w:r w:rsidRPr="008E631F">
          <w:rPr>
            <w:rFonts w:asciiTheme="minorHAnsi" w:hAnsiTheme="minorHAnsi" w:cstheme="minorHAnsi"/>
            <w:sz w:val="18"/>
            <w:szCs w:val="14"/>
          </w:rPr>
          <w:fldChar w:fldCharType="begin"/>
        </w:r>
        <w:r w:rsidRPr="008E631F">
          <w:rPr>
            <w:rFonts w:asciiTheme="minorHAnsi" w:hAnsiTheme="minorHAnsi" w:cstheme="minorHAnsi"/>
            <w:sz w:val="18"/>
            <w:szCs w:val="14"/>
          </w:rPr>
          <w:instrText>PAGE   \* MERGEFORMAT</w:instrText>
        </w:r>
        <w:r w:rsidRPr="008E631F">
          <w:rPr>
            <w:rFonts w:asciiTheme="minorHAnsi" w:hAnsiTheme="minorHAnsi" w:cstheme="minorHAnsi"/>
            <w:sz w:val="18"/>
            <w:szCs w:val="14"/>
          </w:rPr>
          <w:fldChar w:fldCharType="separate"/>
        </w:r>
        <w:r w:rsidRPr="008E631F">
          <w:rPr>
            <w:rFonts w:asciiTheme="minorHAnsi" w:hAnsiTheme="minorHAnsi" w:cstheme="minorHAnsi"/>
            <w:sz w:val="18"/>
            <w:szCs w:val="14"/>
          </w:rPr>
          <w:t>2</w:t>
        </w:r>
        <w:r w:rsidRPr="008E631F">
          <w:rPr>
            <w:rFonts w:asciiTheme="minorHAnsi" w:hAnsiTheme="minorHAnsi" w:cstheme="minorHAnsi"/>
            <w:sz w:val="18"/>
            <w:szCs w:val="14"/>
          </w:rPr>
          <w:fldChar w:fldCharType="end"/>
        </w:r>
      </w:p>
    </w:sdtContent>
  </w:sdt>
  <w:p w14:paraId="4674999F" w14:textId="77777777" w:rsidR="008E631F" w:rsidRDefault="008E63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B8A01" w14:textId="77777777" w:rsidR="00395419" w:rsidRDefault="00395419">
      <w:r>
        <w:separator/>
      </w:r>
    </w:p>
  </w:footnote>
  <w:footnote w:type="continuationSeparator" w:id="0">
    <w:p w14:paraId="45E7D691" w14:textId="77777777" w:rsidR="00395419" w:rsidRDefault="00395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19"/>
    <w:rsid w:val="000A13C8"/>
    <w:rsid w:val="001527F5"/>
    <w:rsid w:val="001B37D5"/>
    <w:rsid w:val="001C3CA3"/>
    <w:rsid w:val="001F06C2"/>
    <w:rsid w:val="002A5717"/>
    <w:rsid w:val="0034676E"/>
    <w:rsid w:val="00350E80"/>
    <w:rsid w:val="00354E6A"/>
    <w:rsid w:val="00395419"/>
    <w:rsid w:val="003A194F"/>
    <w:rsid w:val="00450CDD"/>
    <w:rsid w:val="004B1237"/>
    <w:rsid w:val="004F7323"/>
    <w:rsid w:val="0056082E"/>
    <w:rsid w:val="005A091F"/>
    <w:rsid w:val="00603523"/>
    <w:rsid w:val="00697EFF"/>
    <w:rsid w:val="006B11C8"/>
    <w:rsid w:val="007B780D"/>
    <w:rsid w:val="00814D43"/>
    <w:rsid w:val="00830BC0"/>
    <w:rsid w:val="00870608"/>
    <w:rsid w:val="0088745D"/>
    <w:rsid w:val="008A751D"/>
    <w:rsid w:val="008C313C"/>
    <w:rsid w:val="008E631F"/>
    <w:rsid w:val="00923E06"/>
    <w:rsid w:val="00956CD2"/>
    <w:rsid w:val="009607B5"/>
    <w:rsid w:val="00991277"/>
    <w:rsid w:val="009C523C"/>
    <w:rsid w:val="009D20DA"/>
    <w:rsid w:val="00A21CF4"/>
    <w:rsid w:val="00A3739A"/>
    <w:rsid w:val="00A82829"/>
    <w:rsid w:val="00AC77BD"/>
    <w:rsid w:val="00B0136D"/>
    <w:rsid w:val="00B1190D"/>
    <w:rsid w:val="00BA5840"/>
    <w:rsid w:val="00BB6623"/>
    <w:rsid w:val="00C42127"/>
    <w:rsid w:val="00C94C83"/>
    <w:rsid w:val="00E857DF"/>
    <w:rsid w:val="00FA3E7E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D213D2"/>
  <w15:chartTrackingRefBased/>
  <w15:docId w15:val="{B71959E8-7E66-4351-9AFE-AD4EFD3E7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A82829"/>
    <w:pPr>
      <w:spacing w:line="360" w:lineRule="auto"/>
    </w:pPr>
    <w:rPr>
      <w:rFonts w:asciiTheme="minorHAnsi" w:hAnsiTheme="minorHAnsi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320" w:lineRule="atLeast"/>
    </w:pPr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  <w:spacing w:line="320" w:lineRule="atLeast"/>
    </w:pPr>
    <w:rPr>
      <w:rFonts w:ascii="Arial" w:hAnsi="Arial"/>
      <w:sz w:val="24"/>
    </w:rPr>
  </w:style>
  <w:style w:type="character" w:styleId="Seitenzahl">
    <w:name w:val="page number"/>
    <w:basedOn w:val="Absatz-Standardschriftart"/>
  </w:style>
  <w:style w:type="table" w:customStyle="1" w:styleId="Tabellenraster6">
    <w:name w:val="Tabellenraster6"/>
    <w:basedOn w:val="NormaleTabelle"/>
    <w:next w:val="Tabellenraster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A8282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ellenraster7">
    <w:name w:val="Tabellenraster7"/>
    <w:basedOn w:val="NormaleTabelle"/>
    <w:next w:val="Tabellenraster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zeileZchn">
    <w:name w:val="Fußzeile Zchn"/>
    <w:basedOn w:val="Absatz-Standardschriftart"/>
    <w:link w:val="Fuzeile"/>
    <w:uiPriority w:val="99"/>
    <w:rsid w:val="008E631F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4416</Characters>
  <Application>Microsoft Office Word</Application>
  <DocSecurity>0</DocSecurity>
  <Lines>36</Lines>
  <Paragraphs>10</Paragraphs>
  <ScaleCrop>false</ScaleCrop>
  <Company>BAuA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Juliane</dc:creator>
  <cp:keywords/>
  <dc:description/>
  <cp:lastModifiedBy>Bauer, Juliane</cp:lastModifiedBy>
  <cp:revision>14</cp:revision>
  <dcterms:created xsi:type="dcterms:W3CDTF">2024-09-26T14:45:00Z</dcterms:created>
  <dcterms:modified xsi:type="dcterms:W3CDTF">2024-12-20T12:11:00Z</dcterms:modified>
</cp:coreProperties>
</file>